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080" w:rsidRPr="00E03DFE" w:rsidRDefault="00181080" w:rsidP="00181080">
      <w:pPr>
        <w:wordWrap/>
        <w:rPr>
          <w:rFonts w:ascii="Times New Roman" w:hAnsi="Times New Roman" w:cs="Times New Roman"/>
          <w:b/>
          <w:sz w:val="24"/>
          <w:szCs w:val="24"/>
        </w:rPr>
      </w:pPr>
      <w:r w:rsidRPr="00E03DF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741CC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E03DFE">
        <w:rPr>
          <w:rFonts w:ascii="Times New Roman" w:hAnsi="Times New Roman" w:cs="Times New Roman"/>
          <w:b/>
          <w:sz w:val="24"/>
          <w:szCs w:val="24"/>
        </w:rPr>
        <w:t>: Table S1. List of primers used in PCR experiments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0"/>
        <w:gridCol w:w="1843"/>
      </w:tblGrid>
      <w:tr w:rsidR="00181080" w:rsidRPr="00951E45" w:rsidTr="007B0CA3">
        <w:trPr>
          <w:trHeight w:val="23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5"/>
            <w:bookmarkStart w:id="2" w:name="OLE_LINK46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3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3D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'</w:t>
            </w:r>
            <w:r w:rsidRPr="00783D7F">
              <w:rPr>
                <w:rFonts w:ascii="Times New Roman" w:hAnsi="Times New Roman" w:cs="Times New Roman"/>
                <w:sz w:val="24"/>
                <w:szCs w:val="24"/>
              </w:rPr>
              <w:t>→3</w:t>
            </w:r>
            <w:r w:rsidRPr="00783D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'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046DD" w:rsidRPr="004046DD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ACCTTAAGGAGGTCTATCTTTCATATGCACCACCACCACCACCACCACCACATGGAGATTAACGGGGCAC</w:t>
            </w:r>
          </w:p>
        </w:tc>
        <w:tc>
          <w:tcPr>
            <w:tcW w:w="1843" w:type="dxa"/>
          </w:tcPr>
          <w:p w:rsidR="00181080" w:rsidRPr="004046DD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AL</w:t>
            </w:r>
            <w:r w:rsidR="00B76209"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4046DD" w:rsidRPr="004046DD" w:rsidTr="007B0CA3">
        <w:trPr>
          <w:trHeight w:val="282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TTATCAACATATTGGAATGGGAGCTCC</w:t>
            </w:r>
          </w:p>
        </w:tc>
        <w:tc>
          <w:tcPr>
            <w:tcW w:w="1843" w:type="dxa"/>
          </w:tcPr>
          <w:p w:rsidR="00181080" w:rsidRPr="004046DD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caps/>
                <w:color w:val="000000" w:themeColor="text1"/>
                <w:sz w:val="24"/>
                <w:szCs w:val="24"/>
              </w:rPr>
            </w:pPr>
            <w:r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AL</w:t>
            </w:r>
            <w:r w:rsidR="00B76209"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4046DD" w:rsidRPr="004046DD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GCA</w:t>
            </w:r>
            <w:r w:rsidRPr="00951E45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CCGAAATCAAAAGGAACACCAACGTATGCACCACCACCACCACCACCACCACATGGCGCCACAAGAACAAG</w:t>
            </w:r>
          </w:p>
        </w:tc>
        <w:tc>
          <w:tcPr>
            <w:tcW w:w="1843" w:type="dxa"/>
          </w:tcPr>
          <w:p w:rsidR="00181080" w:rsidRPr="004046DD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caps/>
                <w:color w:val="000000" w:themeColor="text1"/>
                <w:sz w:val="24"/>
                <w:szCs w:val="24"/>
              </w:rPr>
            </w:pPr>
            <w:r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4CL</w:t>
            </w:r>
            <w:r w:rsidR="00B76209"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4046DD" w:rsidRPr="004046DD" w:rsidTr="007B0CA3">
        <w:trPr>
          <w:trHeight w:val="297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caps/>
                <w:sz w:val="24"/>
                <w:szCs w:val="24"/>
              </w:rPr>
              <w:t>TTATCACAATCCATTTGCTAGTTTTGCCC</w:t>
            </w:r>
          </w:p>
        </w:tc>
        <w:tc>
          <w:tcPr>
            <w:tcW w:w="1843" w:type="dxa"/>
          </w:tcPr>
          <w:p w:rsidR="00181080" w:rsidRPr="004046DD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caps/>
                <w:color w:val="000000" w:themeColor="text1"/>
                <w:sz w:val="24"/>
                <w:szCs w:val="24"/>
              </w:rPr>
            </w:pPr>
            <w:r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4CL</w:t>
            </w:r>
            <w:r w:rsidR="00B76209"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4046DD" w:rsidRPr="004046DD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51E4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CA</w:t>
            </w:r>
            <w:r w:rsidRPr="00951E45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TCTAGA</w:t>
            </w:r>
            <w:r w:rsidRPr="00951E4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CACAAACAAGGAAGGAAGATAAATGCACCACCACCACCACCACCACCACATGCCAGTCGACGTAGCC</w:t>
            </w:r>
          </w:p>
        </w:tc>
        <w:tc>
          <w:tcPr>
            <w:tcW w:w="1843" w:type="dxa"/>
          </w:tcPr>
          <w:p w:rsidR="00181080" w:rsidRPr="004046DD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046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CCR</w:t>
            </w:r>
            <w:proofErr w:type="spellEnd"/>
          </w:p>
        </w:tc>
      </w:tr>
      <w:tr w:rsidR="00181080" w:rsidRPr="00951E45" w:rsidTr="007B0CA3">
        <w:trPr>
          <w:trHeight w:val="301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51E4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GC</w:t>
            </w:r>
            <w:r w:rsidRPr="00951E45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GCGGCCGC</w:t>
            </w:r>
            <w:r w:rsidRPr="00951E4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TATCAAGACCCGATCTTAATGCCATTTTC</w:t>
            </w:r>
          </w:p>
        </w:tc>
        <w:tc>
          <w:tcPr>
            <w:tcW w:w="1843" w:type="dxa"/>
          </w:tcPr>
          <w:p w:rsidR="00181080" w:rsidRPr="007E63D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AtCCR</w:t>
            </w:r>
            <w:proofErr w:type="spellEnd"/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CCAACGAAGGGGGAACCACACAATATGCACCACCACCACCACCACCACCACACCTTCGTTATTGAACTGGATATGAATGTTACCC</w:t>
            </w:r>
          </w:p>
        </w:tc>
        <w:tc>
          <w:tcPr>
            <w:tcW w:w="1843" w:type="dxa"/>
          </w:tcPr>
          <w:p w:rsidR="00181080" w:rsidRPr="007E63D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mPAL</w:t>
            </w:r>
            <w:proofErr w:type="spellEnd"/>
          </w:p>
        </w:tc>
      </w:tr>
      <w:tr w:rsidR="00181080" w:rsidRPr="00951E45" w:rsidTr="007B0CA3">
        <w:trPr>
          <w:trHeight w:val="201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TCAGTGTGCTGCCACGGCTG</w:t>
            </w:r>
          </w:p>
        </w:tc>
        <w:tc>
          <w:tcPr>
            <w:tcW w:w="1843" w:type="dxa"/>
          </w:tcPr>
          <w:p w:rsidR="00181080" w:rsidRPr="007E63D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mPAL</w:t>
            </w:r>
            <w:proofErr w:type="spellEnd"/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AATACCTGGAGGACCTAAACAGTATGCACCACCACCACCACCACCACCACATGTTCCGCAGCGAGTAC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7E63D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cCCL</w:t>
            </w:r>
            <w:proofErr w:type="spellEnd"/>
          </w:p>
        </w:tc>
      </w:tr>
      <w:tr w:rsidR="00181080" w:rsidRPr="00951E45" w:rsidTr="007B0CA3">
        <w:trPr>
          <w:trHeight w:val="183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TCATCGCGGCTCCCTGAGC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7E63D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cCCL</w:t>
            </w:r>
            <w:proofErr w:type="spellEnd"/>
          </w:p>
        </w:tc>
      </w:tr>
      <w:tr w:rsidR="00181080" w:rsidRPr="00951E45" w:rsidTr="007B0CA3">
        <w:trPr>
          <w:trHeight w:val="177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CCATGG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GACCTTCGTTATTGAACTGGATATGAATGTTACC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5C4A4A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A4A">
              <w:rPr>
                <w:rFonts w:ascii="Times New Roman" w:hAnsi="Times New Roman" w:cs="Times New Roman"/>
                <w:sz w:val="24"/>
                <w:szCs w:val="24"/>
              </w:rPr>
              <w:t xml:space="preserve">(poly) </w:t>
            </w: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mPAL</w:t>
            </w:r>
            <w:proofErr w:type="spellEnd"/>
          </w:p>
        </w:tc>
      </w:tr>
      <w:tr w:rsidR="00181080" w:rsidRPr="00951E45" w:rsidTr="007B0CA3">
        <w:trPr>
          <w:trHeight w:val="191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TCACTTGTCATCGTCATCCTTGTAGTCGTGTGCTGCCACGGCTG</w:t>
            </w:r>
          </w:p>
        </w:tc>
        <w:tc>
          <w:tcPr>
            <w:tcW w:w="1843" w:type="dxa"/>
          </w:tcPr>
          <w:p w:rsidR="00181080" w:rsidRPr="005C4A4A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A4A">
              <w:rPr>
                <w:rFonts w:ascii="Times New Roman" w:hAnsi="Times New Roman" w:cs="Times New Roman"/>
                <w:sz w:val="24"/>
                <w:szCs w:val="24"/>
              </w:rPr>
              <w:t xml:space="preserve">(poly) </w:t>
            </w: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mPAL</w:t>
            </w:r>
            <w:proofErr w:type="spellEnd"/>
          </w:p>
        </w:tc>
      </w:tr>
      <w:tr w:rsidR="00181080" w:rsidRPr="00951E45" w:rsidTr="007B0CA3">
        <w:trPr>
          <w:trHeight w:val="549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AATACCTGGAGGACCTAAACAGTATGCACCACCACCACCACCACCACCACATGTTCCGCAGCGAGTAC</w:t>
            </w:r>
          </w:p>
        </w:tc>
        <w:tc>
          <w:tcPr>
            <w:tcW w:w="1843" w:type="dxa"/>
          </w:tcPr>
          <w:p w:rsidR="00181080" w:rsidRPr="005C4A4A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A4A">
              <w:rPr>
                <w:rFonts w:ascii="Times New Roman" w:hAnsi="Times New Roman" w:cs="Times New Roman"/>
                <w:sz w:val="24"/>
                <w:szCs w:val="24"/>
              </w:rPr>
              <w:t xml:space="preserve">(poly) </w:t>
            </w: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cCCL</w:t>
            </w:r>
            <w:proofErr w:type="spellEnd"/>
          </w:p>
        </w:tc>
      </w:tr>
      <w:tr w:rsidR="00181080" w:rsidRPr="00951E45" w:rsidTr="007B0CA3">
        <w:trPr>
          <w:trHeight w:val="203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TCATCGCGGCTCCCTGAGCT</w:t>
            </w:r>
          </w:p>
        </w:tc>
        <w:tc>
          <w:tcPr>
            <w:tcW w:w="1843" w:type="dxa"/>
          </w:tcPr>
          <w:p w:rsidR="00181080" w:rsidRPr="005C4A4A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A4A">
              <w:rPr>
                <w:rFonts w:ascii="Times New Roman" w:hAnsi="Times New Roman" w:cs="Times New Roman"/>
                <w:sz w:val="24"/>
                <w:szCs w:val="24"/>
              </w:rPr>
              <w:t xml:space="preserve">(poly) </w:t>
            </w: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ScCCL</w:t>
            </w:r>
            <w:proofErr w:type="spellEnd"/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CACAAACAAGGAAGGAAGATAAATGCACCACCACCACCACCACCACCACATGCCAGTCGACGTAGCC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5C4A4A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A4A">
              <w:rPr>
                <w:rFonts w:ascii="Times New Roman" w:hAnsi="Times New Roman" w:cs="Times New Roman"/>
                <w:sz w:val="24"/>
                <w:szCs w:val="24"/>
              </w:rPr>
              <w:t xml:space="preserve">(poly) </w:t>
            </w: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AtCCR</w:t>
            </w:r>
            <w:proofErr w:type="spellEnd"/>
          </w:p>
        </w:tc>
      </w:tr>
      <w:tr w:rsidR="00181080" w:rsidRPr="00951E45" w:rsidTr="007B0CA3">
        <w:trPr>
          <w:trHeight w:val="230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TCAAGACCCGATCTTAATGCCATTTT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5C4A4A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A4A">
              <w:rPr>
                <w:rFonts w:ascii="Times New Roman" w:hAnsi="Times New Roman" w:cs="Times New Roman"/>
                <w:sz w:val="24"/>
                <w:szCs w:val="24"/>
              </w:rPr>
              <w:t xml:space="preserve">(poly) </w:t>
            </w:r>
            <w:proofErr w:type="spellStart"/>
            <w:r w:rsidRPr="007E63D5">
              <w:rPr>
                <w:rFonts w:ascii="Times New Roman" w:hAnsi="Times New Roman" w:cs="Times New Roman"/>
                <w:i/>
                <w:sz w:val="24"/>
                <w:szCs w:val="24"/>
              </w:rPr>
              <w:t>AtCCR</w:t>
            </w:r>
            <w:proofErr w:type="spellEnd"/>
          </w:p>
        </w:tc>
      </w:tr>
      <w:tr w:rsidR="00181080" w:rsidRPr="00951E45" w:rsidTr="007B0CA3">
        <w:trPr>
          <w:trHeight w:val="132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26982125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AGCT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ACAAAAAGAAAGGAGCATCTAACATGAATTATCAGAACGACGATTTA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OLE_LINK51"/>
            <w:bookmarkStart w:id="5" w:name="OLE_LINK52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FD39D1">
              <w:rPr>
                <w:rFonts w:ascii="Times New Roman" w:hAnsi="Times New Roman" w:cs="Times New Roman"/>
                <w:sz w:val="24"/>
                <w:szCs w:val="24"/>
              </w:rPr>
              <w:t>8/15</w:t>
            </w:r>
            <w:bookmarkEnd w:id="4"/>
            <w:bookmarkEnd w:id="5"/>
          </w:p>
        </w:tc>
      </w:tr>
      <w:tr w:rsidR="00181080" w:rsidRPr="00951E45" w:rsidTr="007B0CA3">
        <w:trPr>
          <w:trHeight w:val="142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GTGGCTATCGATGCCATTAATaCCGCCGGTGCGC</w:t>
            </w:r>
            <w:proofErr w:type="spellEnd"/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FD39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1080" w:rsidRPr="00951E45" w:rsidTr="007B0CA3">
        <w:trPr>
          <w:trHeight w:val="288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GCACCGGCGGtATTAATGGCATCGATAGCCACTT</w:t>
            </w:r>
            <w:proofErr w:type="spellEnd"/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FD39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1080" w:rsidRPr="00951E45" w:rsidTr="007B0CA3">
        <w:trPr>
          <w:trHeight w:val="136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GGCAGGTGAGTTTCTCaATATGATCACCCCACAATATCTCG</w:t>
            </w:r>
            <w:proofErr w:type="spellEnd"/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FD39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81080" w:rsidRPr="00951E45" w:rsidTr="007B0CA3">
        <w:trPr>
          <w:trHeight w:val="140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AGATATTGTGGGGTGATCATATtGAGAAACTCACCTGCCGC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FD39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81080" w:rsidRPr="00951E45" w:rsidTr="007B0CA3">
        <w:trPr>
          <w:trHeight w:val="158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GTAC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CCCGCGACGC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G</w:t>
            </w:r>
            <w:r w:rsidRPr="00FD39D1">
              <w:rPr>
                <w:rFonts w:ascii="Times New Roman" w:hAnsi="Times New Roman" w:cs="Times New Roman"/>
                <w:sz w:val="24"/>
                <w:szCs w:val="24"/>
              </w:rPr>
              <w:t>8/15</w:t>
            </w:r>
          </w:p>
        </w:tc>
      </w:tr>
      <w:tr w:rsidR="00181080" w:rsidRPr="00951E45" w:rsidTr="007B0CA3">
        <w:trPr>
          <w:trHeight w:val="301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0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GTAC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ACCCCACAAAGGAGCATCAAAGATGGATGTTACCGCAAAATAC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6" w:name="OLE_LINK53"/>
            <w:bookmarkStart w:id="7" w:name="OLE_LINK54"/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ydiB</w:t>
            </w:r>
            <w:bookmarkEnd w:id="6"/>
            <w:bookmarkEnd w:id="7"/>
            <w:proofErr w:type="spellEnd"/>
          </w:p>
        </w:tc>
      </w:tr>
      <w:tr w:rsidR="00181080" w:rsidRPr="00951E45" w:rsidTr="007B0CA3">
        <w:trPr>
          <w:trHeight w:val="273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CAGGCACCGAACC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ydiB</w:t>
            </w:r>
            <w:proofErr w:type="spellEnd"/>
          </w:p>
        </w:tc>
      </w:tr>
      <w:tr w:rsidR="00181080" w:rsidRPr="00951E45" w:rsidTr="007B0CA3">
        <w:trPr>
          <w:trHeight w:val="257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0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AAACAGAAAAGGAGCATCGTGGATGGCAGAGAAACGCAATAT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8" w:name="OLE_LINK55"/>
            <w:bookmarkStart w:id="9" w:name="OLE_LINK56"/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K</w:t>
            </w:r>
            <w:bookmarkEnd w:id="8"/>
            <w:bookmarkEnd w:id="9"/>
            <w:proofErr w:type="spellEnd"/>
          </w:p>
        </w:tc>
      </w:tr>
      <w:tr w:rsidR="00181080" w:rsidRPr="00951E45" w:rsidTr="007B0CA3">
        <w:trPr>
          <w:trHeight w:val="291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GTTGCTTTCCAGCATGT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aroK</w:t>
            </w:r>
            <w:proofErr w:type="spellEnd"/>
          </w:p>
        </w:tc>
      </w:tr>
      <w:tr w:rsidR="00181080" w:rsidRPr="00951E45" w:rsidTr="007B0CA3">
        <w:trPr>
          <w:trHeight w:val="141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AAAAGAAAAAAGGAGCATCTTTGATGACATCGGAAAACCCGTT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57"/>
            <w:bookmarkStart w:id="11" w:name="OLE_LINK58"/>
            <w:proofErr w:type="spellStart"/>
            <w:r w:rsidRPr="008C613D">
              <w:rPr>
                <w:rFonts w:ascii="Times New Roman" w:hAnsi="Times New Roman" w:cs="Times New Roman"/>
                <w:sz w:val="24"/>
                <w:szCs w:val="24"/>
              </w:rPr>
              <w:t>pheA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br,dm</w:t>
            </w:r>
            <w:bookmarkEnd w:id="10"/>
            <w:bookmarkEnd w:id="11"/>
            <w:proofErr w:type="spellEnd"/>
          </w:p>
        </w:tc>
      </w:tr>
      <w:tr w:rsidR="00181080" w:rsidRPr="00951E45" w:rsidTr="007B0CA3">
        <w:trPr>
          <w:trHeight w:val="207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CCGTCGTACCGATTGcAAATACCAGCTCCGGTGC</w:t>
            </w:r>
            <w:proofErr w:type="spellEnd"/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sz w:val="24"/>
                <w:szCs w:val="24"/>
              </w:rPr>
              <w:t>phe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br,dm</w:t>
            </w:r>
            <w:proofErr w:type="spellEnd"/>
          </w:p>
        </w:tc>
      </w:tr>
      <w:tr w:rsidR="00181080" w:rsidRPr="00951E45" w:rsidTr="007B0CA3">
        <w:trPr>
          <w:trHeight w:val="212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CCGGAGCTGGTATTTgCAATCGGTACGACGGCA</w:t>
            </w:r>
            <w:proofErr w:type="spellEnd"/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sz w:val="24"/>
                <w:szCs w:val="24"/>
              </w:rPr>
              <w:t>phe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br,dm</w:t>
            </w:r>
            <w:proofErr w:type="spellEnd"/>
          </w:p>
        </w:tc>
      </w:tr>
      <w:tr w:rsidR="00181080" w:rsidRPr="00951E45" w:rsidTr="007B0CA3">
        <w:trPr>
          <w:trHeight w:val="209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CACTGGAAGATTGAATATACCGcAAGTACGTCTGCGGCAATG</w:t>
            </w:r>
            <w:proofErr w:type="spellEnd"/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sz w:val="24"/>
                <w:szCs w:val="24"/>
              </w:rPr>
              <w:t>phe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br,dm</w:t>
            </w:r>
            <w:proofErr w:type="spellEnd"/>
          </w:p>
        </w:tc>
      </w:tr>
      <w:tr w:rsidR="00181080" w:rsidRPr="00951E45" w:rsidTr="007B0CA3">
        <w:trPr>
          <w:trHeight w:val="259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ATTGCCGCAGACGTACTTgCGGTATATTCAATCTTCCAGTGCG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sz w:val="24"/>
                <w:szCs w:val="24"/>
              </w:rPr>
              <w:t>phe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br,dm</w:t>
            </w:r>
            <w:proofErr w:type="spellEnd"/>
          </w:p>
        </w:tc>
      </w:tr>
      <w:tr w:rsidR="00181080" w:rsidRPr="00951E45" w:rsidTr="007B0CA3">
        <w:trPr>
          <w:trHeight w:val="245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CTGCAG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CACAACGTGGTTTTCGC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sz w:val="24"/>
                <w:szCs w:val="24"/>
              </w:rPr>
              <w:t>phe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br,dm</w:t>
            </w:r>
            <w:proofErr w:type="spellEnd"/>
          </w:p>
        </w:tc>
      </w:tr>
      <w:tr w:rsidR="00181080" w:rsidRPr="00951E45" w:rsidTr="007B0CA3">
        <w:trPr>
          <w:trHeight w:val="240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0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ACTAGT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TCGATCGATCGATCG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CG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5k modify</w:t>
            </w:r>
          </w:p>
        </w:tc>
      </w:tr>
      <w:tr w:rsidR="00181080" w:rsidRPr="00951E45" w:rsidTr="007B0CA3">
        <w:trPr>
          <w:trHeight w:val="253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ATCGATCGATCGAT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ACTAGT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CG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c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15k modify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0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TAGACTGATGGCTAGCTCAGTCCTAGGGATTATGCTAGCCATATCGAAAGGATAGTCTTGATAACCATAAGTTTAATTAA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BBa_J23113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GCTTTTAATTAAACTTATGGTTATCAAGACTATCCTTTCGATATGGCTAGCATAATCCCTAGGACTGAGCTAGCCATCAG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BBa_J23113</w:t>
            </w:r>
          </w:p>
        </w:tc>
      </w:tr>
      <w:tr w:rsidR="00181080" w:rsidRPr="00951E45" w:rsidTr="007B0CA3">
        <w:trPr>
          <w:trHeight w:val="304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T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ACTAGT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TGATGGCTAGCTCAGTC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BBa_J23113</w:t>
            </w:r>
          </w:p>
        </w:tc>
      </w:tr>
      <w:tr w:rsidR="00181080" w:rsidRPr="00951E45" w:rsidTr="007B0CA3">
        <w:trPr>
          <w:trHeight w:val="207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ATAACCATAAGTTTAATTAAATGACAAAGTATGCATTAGTCGGT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113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glk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TAGCGGTAAACGGCAGACAAAAAAAATGTCGCACAATGTGCGCCATTTTTCACTTCACAGGTTTACAGAATGTGACCTAAGGTCT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glk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pp</w:t>
            </w:r>
            <w:proofErr w:type="spellEnd"/>
          </w:p>
        </w:tc>
      </w:tr>
      <w:tr w:rsidR="00181080" w:rsidRPr="00951E45" w:rsidTr="007B0CA3">
        <w:trPr>
          <w:trHeight w:val="279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ATAACCATAAGTTTAATTAAATGCCTGACGCTAAAAAACAG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113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galP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TCTAG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TAGCGGTAAACGGCAGACAAAAAAAATGTCGCACAATGTGCGCCATTTTTCACTTCACAGGTTTAATCGTGAGCGCCTATTTCG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36"/>
            <w:bookmarkStart w:id="13" w:name="OLE_LINK37"/>
            <w:proofErr w:type="spellStart"/>
            <w:r w:rsidRPr="008C613D">
              <w:rPr>
                <w:rFonts w:ascii="Times New Roman" w:hAnsi="Times New Roman" w:cs="Times New Roman"/>
                <w:i/>
                <w:sz w:val="24"/>
                <w:szCs w:val="24"/>
              </w:rPr>
              <w:t>galP</w:t>
            </w:r>
            <w:bookmarkEnd w:id="12"/>
            <w:bookmarkEnd w:id="13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951E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pp</w:t>
            </w:r>
            <w:proofErr w:type="spellEnd"/>
          </w:p>
        </w:tc>
      </w:tr>
      <w:tr w:rsidR="00181080" w:rsidRPr="00951E45" w:rsidTr="007B0CA3">
        <w:trPr>
          <w:trHeight w:val="286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CAA</w:t>
            </w:r>
            <w:r w:rsidRPr="00951E45">
              <w:rPr>
                <w:rFonts w:ascii="Times New Roman" w:hAnsi="Times New Roman" w:cs="Times New Roman"/>
                <w:b/>
                <w:sz w:val="24"/>
                <w:szCs w:val="24"/>
              </w:rPr>
              <w:t>GCGGCCGCTCTA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Not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181080" w:rsidRPr="00951E45" w:rsidTr="007B0CA3">
        <w:trPr>
          <w:trHeight w:val="272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CCGGAACTATTGAGATCATTGCTCCGCTCTCTGGCGAGATCGTCAATAGACACTATAGAACGCGGC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61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c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  <w:bookmarkEnd w:id="14"/>
          </w:p>
        </w:tc>
      </w:tr>
      <w:tr w:rsidR="00181080" w:rsidRPr="00951E45" w:rsidTr="007B0CA3">
        <w:trPr>
          <w:trHeight w:val="144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GGTTTGTTCGATAAACTGAAATCTCTGGTTTCCGACGACAAGAAGGATACCGGAACTATTGAGATC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c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</w:tr>
      <w:tr w:rsidR="00181080" w:rsidRPr="00951E45" w:rsidTr="007B0CA3">
        <w:trPr>
          <w:trHeight w:val="304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AGTTTGATCAGTTCTTTGATTTCGTCCATGTTGGAGATAACAACCGGACCGCATAGGCCACTAGTGG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c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</w:tr>
      <w:tr w:rsidR="00181080" w:rsidRPr="00951E45" w:rsidTr="007B0CA3">
        <w:trPr>
          <w:trHeight w:val="265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ACTTCTTGATGCGGATAACCGGGGTTTCACCCACGGTTACGCTACCGGACAGTTTGATCAGTTCTTT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c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</w:tr>
      <w:tr w:rsidR="00181080" w:rsidRPr="00951E45" w:rsidTr="007B0CA3">
        <w:trPr>
          <w:trHeight w:val="259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CCAATGGCATCGTAAAGAAC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M-RC</w:t>
            </w:r>
          </w:p>
        </w:tc>
      </w:tr>
      <w:tr w:rsidR="00181080" w:rsidRPr="00951E45" w:rsidTr="007B0CA3">
        <w:trPr>
          <w:trHeight w:val="262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CTCAACCGACAACGGACG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59"/>
            <w:bookmarkStart w:id="16" w:name="OLE_LINK60"/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crr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C</w:t>
            </w:r>
            <w:bookmarkEnd w:id="15"/>
            <w:bookmarkEnd w:id="16"/>
          </w:p>
        </w:tc>
      </w:tr>
      <w:tr w:rsidR="00181080" w:rsidRPr="00951E45" w:rsidTr="007B0CA3">
        <w:trPr>
          <w:trHeight w:val="284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GTGATGCGCTACACCCA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crr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C</w:t>
            </w:r>
          </w:p>
        </w:tc>
      </w:tr>
      <w:tr w:rsidR="00181080" w:rsidRPr="00951E45" w:rsidTr="007B0CA3">
        <w:trPr>
          <w:trHeight w:val="285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TCGATCTACTCGTGCTAAGAGGCATTGATTTACGCGGTATTGAGATTGGACACTATAGAACGCGGC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62"/>
            <w:bookmarkStart w:id="18" w:name="OLE_LINK63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  <w:bookmarkEnd w:id="17"/>
            <w:bookmarkEnd w:id="18"/>
          </w:p>
        </w:tc>
      </w:tr>
      <w:tr w:rsidR="00181080" w:rsidRPr="00951E45" w:rsidTr="007B0CA3">
        <w:trPr>
          <w:trHeight w:val="285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GCGTCTGGAAGTCTTTTGTGAAGACCGACTCGGTCTGACCCGCGAATTACTCGATCTACTCGTGCTA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</w:tr>
      <w:tr w:rsidR="00181080" w:rsidRPr="00951E45" w:rsidTr="007B0CA3">
        <w:trPr>
          <w:trHeight w:val="133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CGCGGTATGTGAAACGCCGAGACGTTTTGCCAGTTTGCGCGTGCTGCCGCATAGGCCACTAGTGG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</w:tr>
      <w:tr w:rsidR="00181080" w:rsidRPr="00951E45" w:rsidTr="007B0CA3">
        <w:trPr>
          <w:trHeight w:val="137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TACTCTTCGTTCTTCTTCTGACTCAGACCATATTCCCGCAACTTATTGGCAATCGCGGTATGTGAAAC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R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</w:tr>
      <w:tr w:rsidR="00181080" w:rsidRPr="00951E45" w:rsidTr="007B0CA3">
        <w:trPr>
          <w:trHeight w:val="251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AAACGCCCAGCGAAAAATAAT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R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C</w:t>
            </w:r>
          </w:p>
        </w:tc>
      </w:tr>
      <w:tr w:rsidR="00181080" w:rsidRPr="00951E45" w:rsidTr="007B0CA3">
        <w:trPr>
          <w:trHeight w:val="301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TTGCTGATGGCCCACT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R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C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CGCGACAATCCCACCGCGCTTTTTCACCAGTTGTGTGGGGATCGTCCGGGACACTATAGAACGCGGC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64"/>
            <w:bookmarkStart w:id="20" w:name="OLE_LINK65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  <w:bookmarkEnd w:id="19"/>
            <w:bookmarkEnd w:id="20"/>
          </w:p>
        </w:tc>
      </w:tr>
      <w:tr w:rsidR="00181080" w:rsidRPr="00951E45" w:rsidTr="007B0CA3">
        <w:trPr>
          <w:trHeight w:val="284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AAACACAAAAACCGACTCTCGAACTGCTAACCTGCGAAGGCGCTTATCGCGACAATCCC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CGCGGGCTTTGTTACGGGTTTCGTCGGCTTCCGACTGCGGAACAGAATCACCGCATAGGCCACTAGTGG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</w:tr>
      <w:tr w:rsidR="00181080" w:rsidRPr="00951E45" w:rsidTr="007B0CA3">
        <w:trPr>
          <w:trHeight w:val="169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426989400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CAGAAAGTCTCCTGTGCATGATGCGCGGTGGCAATAGCGCGCAGTACAGCGCGGGCTTTGTTACG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</w:tr>
      <w:tr w:rsidR="00181080" w:rsidRPr="00951E45" w:rsidTr="007B0CA3">
        <w:trPr>
          <w:trHeight w:val="211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AGTACGCAAGTTCACGTAAAAAGGG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C</w:t>
            </w:r>
          </w:p>
        </w:tc>
      </w:tr>
      <w:tr w:rsidR="00181080" w:rsidRPr="00951E45" w:rsidTr="007B0CA3">
        <w:trPr>
          <w:trHeight w:val="197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CAACCGGCTTCGCTC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C</w:t>
            </w:r>
          </w:p>
        </w:tc>
      </w:tr>
      <w:bookmarkEnd w:id="21"/>
      <w:tr w:rsidR="00181080" w:rsidRPr="00951E45" w:rsidTr="007B0CA3">
        <w:trPr>
          <w:trHeight w:val="510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GCGCTGCTGAATTTATTAGCGAAGCGTCTGGAACTGGTTGCTGAAGTGGGACACTATAGAACGCGGC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</w:tr>
      <w:tr w:rsidR="00181080" w:rsidRPr="00951E45" w:rsidTr="007B0CA3">
        <w:trPr>
          <w:trHeight w:val="284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GTTGCTGAATTGACCGCATTACGCGATCAAATTGATGAAGTCGATAAAGCGCTGCTGAATTTATTA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AAAACGCTGTGCGTAATCGCCGAACCAGTGCTCCACCTTGCGGAAACTGCCGCATAGGCCACTAGTGG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</w:tr>
      <w:tr w:rsidR="00181080" w:rsidRPr="00951E45" w:rsidTr="007B0CA3">
        <w:trPr>
          <w:trHeight w:val="296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ACTGGCGATTGTCATTCGCCTGACGCAATAACACGCGGCTTTCACTCTGAAAACGCTGTGCGTAATC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</w:tr>
      <w:tr w:rsidR="00181080" w:rsidRPr="00951E45" w:rsidTr="007B0CA3">
        <w:trPr>
          <w:trHeight w:val="275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CCACGAGGGCAATCAGTC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A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C</w:t>
            </w:r>
          </w:p>
        </w:tc>
      </w:tr>
      <w:tr w:rsidR="00181080" w:rsidRPr="00951E45" w:rsidTr="007B0CA3">
        <w:trPr>
          <w:trHeight w:val="275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ATTCACGGTAATCCATGGGA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tyrA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C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ACAGATCGCGATAATAATCTTGAAAAAGTTATCGCGGCGGGTGCCAACGGACACTATAGAACGCGGC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68"/>
            <w:bookmarkStart w:id="23" w:name="OLE_LINK69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  <w:bookmarkEnd w:id="22"/>
            <w:bookmarkEnd w:id="23"/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ATGTCCAGAAGGCTTCGCAGAACAAAAATCGTTACCACGTTAGGCCCAGCAACAGATCGCGATAATAATCGACACTATAGAACGCGGCCG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</w:tr>
      <w:tr w:rsidR="00181080" w:rsidRPr="00951E45" w:rsidTr="007B0CA3">
        <w:trPr>
          <w:trHeight w:val="510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CACGTCGCCCTGGGTGACAATCACCAGGTCACCAGACATCAAGTAACCTCCGCATAGGCCACTAGTGG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</w:tr>
      <w:tr w:rsidR="00181080" w:rsidRPr="00951E45" w:rsidTr="007B0CA3">
        <w:trPr>
          <w:trHeight w:val="189"/>
        </w:trPr>
        <w:tc>
          <w:tcPr>
            <w:tcW w:w="567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0" w:type="dxa"/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TACTCTACCGTTAAAATACGCGTGGTATTAGTAGAACCCACGGTACTCATCACGTCGCCCTGGGTGACA</w:t>
            </w:r>
          </w:p>
        </w:tc>
        <w:tc>
          <w:tcPr>
            <w:tcW w:w="1843" w:type="dxa"/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</w:tr>
      <w:tr w:rsidR="00181080" w:rsidRPr="00951E45" w:rsidTr="007B0CA3">
        <w:trPr>
          <w:trHeight w:val="199"/>
        </w:trPr>
        <w:tc>
          <w:tcPr>
            <w:tcW w:w="567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0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AAGCGGGTCAAAGAAGCG</w:t>
            </w:r>
          </w:p>
        </w:tc>
        <w:tc>
          <w:tcPr>
            <w:tcW w:w="1843" w:type="dxa"/>
            <w:tcBorders>
              <w:bottom w:val="nil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FC</w:t>
            </w:r>
          </w:p>
        </w:tc>
      </w:tr>
      <w:tr w:rsidR="00181080" w:rsidRPr="00951E45" w:rsidTr="007B0CA3">
        <w:trPr>
          <w:trHeight w:val="204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0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GCTGAAAACTCGCAAACCG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81080" w:rsidRPr="00951E45" w:rsidRDefault="00181080" w:rsidP="007B0C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E45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proofErr w:type="spellEnd"/>
            <w:r w:rsidRPr="00951E45">
              <w:rPr>
                <w:rFonts w:ascii="Times New Roman" w:hAnsi="Times New Roman" w:cs="Times New Roman"/>
                <w:sz w:val="24"/>
                <w:szCs w:val="24"/>
              </w:rPr>
              <w:t>-RC</w:t>
            </w:r>
          </w:p>
        </w:tc>
      </w:tr>
    </w:tbl>
    <w:bookmarkEnd w:id="1"/>
    <w:bookmarkEnd w:id="2"/>
    <w:bookmarkEnd w:id="3"/>
    <w:p w:rsidR="00F46318" w:rsidRPr="00181080" w:rsidRDefault="00181080" w:rsidP="00181080">
      <w:pPr>
        <w:wordWrap/>
        <w:rPr>
          <w:rFonts w:ascii="Times New Roman" w:hAnsi="Times New Roman" w:cs="Times New Roman"/>
          <w:sz w:val="24"/>
          <w:szCs w:val="24"/>
        </w:rPr>
      </w:pPr>
      <w:proofErr w:type="gramStart"/>
      <w:r w:rsidRPr="00951E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51E45">
        <w:rPr>
          <w:rFonts w:ascii="Times New Roman" w:hAnsi="Times New Roman" w:cs="Times New Roman"/>
          <w:sz w:val="24"/>
          <w:szCs w:val="24"/>
        </w:rPr>
        <w:t xml:space="preserve"> Restriction enzyme sites are shown in bold.</w:t>
      </w:r>
    </w:p>
    <w:sectPr w:rsidR="00F46318" w:rsidRPr="00181080" w:rsidSect="00181080">
      <w:foot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456" w:rsidRDefault="00E06456" w:rsidP="00181080">
      <w:pPr>
        <w:spacing w:after="0" w:line="240" w:lineRule="auto"/>
      </w:pPr>
      <w:r>
        <w:separator/>
      </w:r>
    </w:p>
  </w:endnote>
  <w:endnote w:type="continuationSeparator" w:id="0">
    <w:p w:rsidR="00E06456" w:rsidRDefault="00E06456" w:rsidP="00181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9129984"/>
      <w:docPartObj>
        <w:docPartGallery w:val="Page Numbers (Bottom of Page)"/>
        <w:docPartUnique/>
      </w:docPartObj>
    </w:sdtPr>
    <w:sdtEndPr/>
    <w:sdtContent>
      <w:p w:rsidR="00181080" w:rsidRDefault="001810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41CC" w:rsidRPr="009741CC">
          <w:rPr>
            <w:noProof/>
            <w:lang w:val="ko-KR"/>
          </w:rPr>
          <w:t>1</w:t>
        </w:r>
        <w:r>
          <w:fldChar w:fldCharType="end"/>
        </w:r>
      </w:p>
    </w:sdtContent>
  </w:sdt>
  <w:p w:rsidR="00181080" w:rsidRDefault="0018108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456" w:rsidRDefault="00E06456" w:rsidP="00181080">
      <w:pPr>
        <w:spacing w:after="0" w:line="240" w:lineRule="auto"/>
      </w:pPr>
      <w:r>
        <w:separator/>
      </w:r>
    </w:p>
  </w:footnote>
  <w:footnote w:type="continuationSeparator" w:id="0">
    <w:p w:rsidR="00E06456" w:rsidRDefault="00E06456" w:rsidP="001810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080"/>
    <w:rsid w:val="001232A9"/>
    <w:rsid w:val="00181080"/>
    <w:rsid w:val="001B712B"/>
    <w:rsid w:val="004046DD"/>
    <w:rsid w:val="0067669C"/>
    <w:rsid w:val="006D3974"/>
    <w:rsid w:val="006F57B1"/>
    <w:rsid w:val="007E63D5"/>
    <w:rsid w:val="009741CC"/>
    <w:rsid w:val="00B76209"/>
    <w:rsid w:val="00E06456"/>
    <w:rsid w:val="00E315AC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1F4FD8-9709-4BE1-814B-D71F4D74E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080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1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810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81080"/>
  </w:style>
  <w:style w:type="paragraph" w:styleId="a5">
    <w:name w:val="footer"/>
    <w:basedOn w:val="a"/>
    <w:link w:val="Char0"/>
    <w:uiPriority w:val="99"/>
    <w:unhideWhenUsed/>
    <w:rsid w:val="001810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81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hyy-H</dc:creator>
  <cp:keywords/>
  <dc:description/>
  <cp:lastModifiedBy>KI JUN JEONG</cp:lastModifiedBy>
  <cp:revision>6</cp:revision>
  <dcterms:created xsi:type="dcterms:W3CDTF">2015-10-15T12:41:00Z</dcterms:created>
  <dcterms:modified xsi:type="dcterms:W3CDTF">2016-01-16T11:51:00Z</dcterms:modified>
</cp:coreProperties>
</file>